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3A650" w14:textId="1CF3DECE" w:rsidR="0060282E" w:rsidRPr="00D551E1" w:rsidRDefault="00D551E1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>
        <w:rPr>
          <w:rFonts w:ascii="Times New Roman" w:eastAsia="Times New Roman" w:hAnsi="Times New Roman" w:cs="Times New Roman"/>
          <w:i/>
          <w:iCs/>
          <w:noProof/>
          <w:sz w:val="24"/>
          <w:szCs w:val="24"/>
          <w:lang w:val="en-CA"/>
        </w:rPr>
        <w:t xml:space="preserve"> </w:t>
      </w:r>
      <w:r w:rsidR="0060282E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Search strategy</w:t>
      </w:r>
      <w:r w:rsidR="0060282E"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 xml:space="preserve"> - Medline (Ovid)</w:t>
      </w:r>
    </w:p>
    <w:p w14:paraId="6EC011CB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Ovid MEDLINE(R) ALL &lt;1946 to March 27, 2023&gt;</w:t>
      </w:r>
    </w:p>
    <w:p w14:paraId="59778491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#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Searches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Results</w:t>
      </w:r>
    </w:p>
    <w:p w14:paraId="59259733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Telerehabilitation/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927</w:t>
      </w:r>
    </w:p>
    <w:p w14:paraId="12266848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2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(((digital or web or online or virtual or internet or remote) adj2 rehab*) or telerehab* or tele-rehab* or telept or tele-pt or telespeech or tele-speech or teletherap* or tele-therap* or erehabilitation or e-rehabilitation).tw,kf.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4714</w:t>
      </w:r>
    </w:p>
    <w:p w14:paraId="667B4315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3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 or 2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4905</w:t>
      </w:r>
    </w:p>
    <w:p w14:paraId="21C96DEC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4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limit 3 to yr="2020 - 2023"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891</w:t>
      </w:r>
    </w:p>
    <w:p w14:paraId="478AC2C9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5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limit 4 to (english or french)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849</w:t>
      </w:r>
    </w:p>
    <w:p w14:paraId="315F80DF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6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Telemedicine/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36563</w:t>
      </w:r>
    </w:p>
    <w:p w14:paraId="37DFBB69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7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Remote Consultation/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5680</w:t>
      </w:r>
    </w:p>
    <w:p w14:paraId="1D25812A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8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exp Videoconferencing/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2718</w:t>
      </w:r>
    </w:p>
    <w:p w14:paraId="42D8EFD1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9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Internet-Based Intervention/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087</w:t>
      </w:r>
    </w:p>
    <w:p w14:paraId="1774EA50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0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(((digital or web or online or virtual or internet or remote) adj2 (intervention* or consult* or therap*)) or online health* or virtual care or videoconferenc* or video conferenc* or telemedicine or tele-medicine or telehealth* or tele health* or ehealth* or e-health* or teleconsultation* or tele-consultation* or econsultation* or e-consultation* or telecare or tele-care or teleintervention* or tele-intervention* or teletreatment* or tele-treatment* or telepractice* or tele-practice*).tw,kf.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60202</w:t>
      </w:r>
    </w:p>
    <w:p w14:paraId="7B4DBA2D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1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or/6-10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78563</w:t>
      </w:r>
    </w:p>
    <w:p w14:paraId="6FEC5C9C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2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*Speech-Language Pathology/ or *Audiologists/ or *Language Therapy/ or *Speech Therapy/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7693</w:t>
      </w:r>
    </w:p>
    <w:p w14:paraId="59A9CE12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3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(((speech or language or voice) adj2 therap*) or ((speech or language) adj2 patholog*) or audiologist*).ti,kf.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4982</w:t>
      </w:r>
    </w:p>
    <w:p w14:paraId="62537D0D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4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(((speech or language or voice) adj2 therap*) or ((speech or language) adj2 patholog*) or audiologist*).ab. /freq=2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4570</w:t>
      </w:r>
    </w:p>
    <w:p w14:paraId="37F146DF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5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or/12-14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2198</w:t>
      </w:r>
    </w:p>
    <w:p w14:paraId="3E38A91C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6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1 and 15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423</w:t>
      </w:r>
    </w:p>
    <w:p w14:paraId="1EBC77AF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7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limit 16 to yr="2020 - 2023"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231</w:t>
      </w:r>
    </w:p>
    <w:p w14:paraId="3F482641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8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limit 17 to (english or french)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227</w:t>
      </w:r>
    </w:p>
    <w:p w14:paraId="4DF04F7F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9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*Occupational Therapy/ or *Occupational Therapists/ or *occupational therapy department, hospital/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1558</w:t>
      </w:r>
    </w:p>
    <w:p w14:paraId="1726AAB5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20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(ergotherap* or (occupational adj2 therap*)).ti,kw.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6488</w:t>
      </w:r>
    </w:p>
    <w:p w14:paraId="416FA6FD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21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(ergotherap* or (occupational adj2 therap*)).ab. /freq=2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6113</w:t>
      </w:r>
    </w:p>
    <w:p w14:paraId="73660B74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22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or/19-21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4768</w:t>
      </w:r>
    </w:p>
    <w:p w14:paraId="2CD24F49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23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1 and 22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92</w:t>
      </w:r>
    </w:p>
    <w:p w14:paraId="1B387DF6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lastRenderedPageBreak/>
        <w:t>24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limit 23 to yr="2020 - 2023"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08</w:t>
      </w:r>
    </w:p>
    <w:p w14:paraId="6145030F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25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limit 24 to (english or french)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08</w:t>
      </w:r>
    </w:p>
    <w:p w14:paraId="2F93353C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26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*Physical Therapy Modalities/ or *Physical Therapists/ or *Physical Therapy Specialty/ or *physical therapy department, hospital/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26774</w:t>
      </w:r>
    </w:p>
    <w:p w14:paraId="3D6E1005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27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(rehab* or physiotherap* or (physical adj2 therap*)).ti,kw.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12800</w:t>
      </w:r>
    </w:p>
    <w:p w14:paraId="426965C2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28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(rehab* or physiotherap* or (physical adj2 therap*)).ab. /freq=2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84678</w:t>
      </w:r>
    </w:p>
    <w:p w14:paraId="6071AA6D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29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or/26-28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60805</w:t>
      </w:r>
    </w:p>
    <w:p w14:paraId="03A40778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30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1 and 29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2483</w:t>
      </w:r>
    </w:p>
    <w:p w14:paraId="46BF4156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31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limit 30 to yr="2020 - 2023"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381</w:t>
      </w:r>
    </w:p>
    <w:p w14:paraId="323A69AB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32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limit 31 to (english or french)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346</w:t>
      </w:r>
    </w:p>
    <w:p w14:paraId="05F48E68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</w:rPr>
        <w:t>33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</w:rPr>
        <w:tab/>
        <w:t>*Neuropsychology/ or *Psychology/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</w:rPr>
        <w:tab/>
        <w:t>14287</w:t>
      </w:r>
    </w:p>
    <w:p w14:paraId="1207D1A0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</w:rPr>
        <w:t>34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</w:rPr>
        <w:tab/>
        <w:t>(neuropsycholog* or psycholog*).ti,kf.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</w:rPr>
        <w:tab/>
        <w:t>143698</w:t>
      </w:r>
    </w:p>
    <w:p w14:paraId="5101902F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</w:rPr>
        <w:t>35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</w:rPr>
        <w:tab/>
        <w:t>(neuropsycholog* or psycholog*).ab. /freq=2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</w:rPr>
        <w:tab/>
        <w:t>121417</w:t>
      </w:r>
    </w:p>
    <w:p w14:paraId="44054998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36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or/33-35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218040</w:t>
      </w:r>
    </w:p>
    <w:p w14:paraId="19E522FD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37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1 and 36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2266</w:t>
      </w:r>
    </w:p>
    <w:p w14:paraId="067C046D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38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limit 37 to yr="2020 - 2023"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472</w:t>
      </w:r>
    </w:p>
    <w:p w14:paraId="5EC28C22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39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limit 38 to (english or french)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453</w:t>
      </w:r>
    </w:p>
    <w:p w14:paraId="6886D994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40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5 or 18 or 25 or 32 or 39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4303</w:t>
      </w:r>
    </w:p>
    <w:p w14:paraId="1855EBD1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</w:p>
    <w:p w14:paraId="33447DBA" w14:textId="5732C3E2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Search strategy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 xml:space="preserve"> - CINAHL (Ebsco)</w:t>
      </w:r>
    </w:p>
    <w:p w14:paraId="65982960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#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Query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Results</w:t>
      </w:r>
    </w:p>
    <w:p w14:paraId="19783BCB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(MH "Telerehabilitation") OR TI ( (((digital or web or online or virtual or internet or remote) N2 rehab*) or telerehab* or tele-rehab* or telept or tele-pt or telespeech or tele-speech or teletherap* or tele-therap* or erehabilitation or e-rehabilitation) ) OR AB ( (((digital or web or online or virtual or internet or remote) N2 rehab*) or telerehab* or tele-rehab* or telept or tele-pt or telespeech or tele-speech or teletherap* or tele-therap* or erehabilitation or e-rehabilitation) ) Limiters - Published Date: 20200101-20231231; Language: English, French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996</w:t>
      </w:r>
    </w:p>
    <w:p w14:paraId="349A8E26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2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( (MH "Telehealth") OR (MH "Telemedicine") OR (MH "Remote Consultation") ) OR (MH "Videoconferencing+") OR (MH "Internet-Based Intervention")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36,326</w:t>
      </w:r>
    </w:p>
    <w:p w14:paraId="284C1283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3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TI ( (((digital or web or online or virtual or internet or remote) N2 (intervention* or consult* or therap*)) or online health* or virtual care or videoconferenc* or video conferenc* or telemedicine or tele-medicine or telehealth* or tele health* or ehealth* or e-health* or teleconsultation* or tele-consultation* or econsultation* or e-consultation* or telecare or tele-care or teleintervention* or tele-intervention* or teletreatment* or tele-treatment* or telepractice* or tele-practice*) ) OR AB ( (((digital or web or online or virtual or internet or remote) N2 (intervention* or consult* or therap*)) or online health* or virtual care or videoconferenc* or video conferenc* or telemedicine or tele-medicine or telehealth* or tele health* or ehealth* or e-health* or teleconsultation* or tele-consultation* or econsultation* or e-consultation* or telecare or tele-care or teleintervention* or tele-intervention* or teletreatment* or tele-treatment* or telepractice* or tele-practice*) )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39,3</w:t>
      </w:r>
    </w:p>
    <w:p w14:paraId="096EE2BE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lastRenderedPageBreak/>
        <w:t>4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S2 OR S3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59,884</w:t>
      </w:r>
    </w:p>
    <w:p w14:paraId="7DFD3A82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5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( ( (MM "Speech-Language Pathology") OR (MM "Speech-Language Pathologists") OR (MM "Audiology") OR (MM "Audiologists") OR (MM "Speech Therapy") OR (MM "Language Therapy") ) ) OR TI ( (((speech or language or voice) N2 therap*) or ((speech or language) N2 patholog*) or audiologist*) ) OR AB ( (((speech or language or voice) N2 therap*) or ((speech or language) N2 patholog*) or audiologist*) )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25,942</w:t>
      </w:r>
    </w:p>
    <w:p w14:paraId="76BA82DC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6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 xml:space="preserve">S4 AND S5 </w:t>
      </w:r>
    </w:p>
    <w:p w14:paraId="6C3B3904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Limiters - Published Date: 20200101-20231231; Language: English, French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370</w:t>
      </w:r>
    </w:p>
    <w:p w14:paraId="37073B7A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7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( ( (MM "Occupational Therapy") OR (MM "Occupational Therapists") OR (MM "Occupational Therapy Service") ) ) OR TI ( (ergotherap* or (occupational N2 therap*)) ) OR AB ( (ergotherap* or (occupational N2 therap*)) )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39,84</w:t>
      </w:r>
    </w:p>
    <w:p w14:paraId="2B8175E3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8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 xml:space="preserve">S4 AND S7 </w:t>
      </w:r>
    </w:p>
    <w:p w14:paraId="209452A5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Limiters - Published Date: 20200101-20231231; Language: English, French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286</w:t>
      </w:r>
    </w:p>
    <w:p w14:paraId="75333ADC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9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( (MM "Physical Therapy") OR (MM "Physical Therapists") OR (MM "Physical Therapy Service") ) OR TI ( (rehab* or physiotherap* or (physical N2 therap*)) ) OR AB ( (rehab* or physiotherap* or (physical N2 therap*)) )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71,165</w:t>
      </w:r>
    </w:p>
    <w:p w14:paraId="49660F98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0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 xml:space="preserve">S4 AND S9 </w:t>
      </w:r>
    </w:p>
    <w:p w14:paraId="6B7115DB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Limiters - Published Date: 20200101-20231231; Language: English, French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,168</w:t>
      </w:r>
    </w:p>
    <w:p w14:paraId="6C605204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</w:rPr>
        <w:t>11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</w:rPr>
        <w:tab/>
        <w:t>(MM "Psychology+") OR (MM "Neuropsychology") OR TI ( (neuropsycholog* or psycholog*) ) OR AB ( (neuropsycholog* or psycholog*) )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</w:rPr>
        <w:tab/>
        <w:t>175,96</w:t>
      </w:r>
    </w:p>
    <w:p w14:paraId="46374D2D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2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 xml:space="preserve">S4 AND S11 </w:t>
      </w:r>
    </w:p>
    <w:p w14:paraId="52989C93" w14:textId="77777777" w:rsidR="0060282E" w:rsidRPr="00D551E1" w:rsidRDefault="0060282E" w:rsidP="0060282E">
      <w:pPr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Limiters - Published Date: 20200101-20231231; Language: English, French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1,298</w:t>
      </w:r>
    </w:p>
    <w:p w14:paraId="5F63AFC0" w14:textId="0F6DDAF2" w:rsidR="005D1CA7" w:rsidRPr="00583636" w:rsidRDefault="0060282E" w:rsidP="0060282E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>13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S1 OR S6 OR S8 OR S10 OR S12</w:t>
      </w:r>
      <w:r w:rsidRPr="00D551E1">
        <w:rPr>
          <w:rFonts w:ascii="Times New Roman" w:eastAsia="Times New Roman" w:hAnsi="Times New Roman" w:cs="Times New Roman"/>
          <w:noProof/>
          <w:sz w:val="20"/>
          <w:szCs w:val="20"/>
          <w:lang w:val="en-CA"/>
        </w:rPr>
        <w:tab/>
        <w:t>3,534</w:t>
      </w:r>
    </w:p>
    <w:sectPr w:rsidR="005D1CA7" w:rsidRPr="005836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75753"/>
    <w:multiLevelType w:val="multilevel"/>
    <w:tmpl w:val="B00A0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DF317E"/>
    <w:multiLevelType w:val="hybridMultilevel"/>
    <w:tmpl w:val="A5D67D02"/>
    <w:lvl w:ilvl="0" w:tplc="AA483E8A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16C68"/>
    <w:multiLevelType w:val="hybridMultilevel"/>
    <w:tmpl w:val="1BA4DB6E"/>
    <w:lvl w:ilvl="0" w:tplc="79A4FC6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720" w:hanging="360"/>
      </w:pPr>
    </w:lvl>
    <w:lvl w:ilvl="2" w:tplc="1009001B" w:tentative="1">
      <w:start w:val="1"/>
      <w:numFmt w:val="lowerRoman"/>
      <w:lvlText w:val="%3."/>
      <w:lvlJc w:val="right"/>
      <w:pPr>
        <w:ind w:left="1440" w:hanging="180"/>
      </w:pPr>
    </w:lvl>
    <w:lvl w:ilvl="3" w:tplc="1009000F" w:tentative="1">
      <w:start w:val="1"/>
      <w:numFmt w:val="decimal"/>
      <w:lvlText w:val="%4."/>
      <w:lvlJc w:val="left"/>
      <w:pPr>
        <w:ind w:left="2160" w:hanging="360"/>
      </w:pPr>
    </w:lvl>
    <w:lvl w:ilvl="4" w:tplc="10090019" w:tentative="1">
      <w:start w:val="1"/>
      <w:numFmt w:val="lowerLetter"/>
      <w:lvlText w:val="%5."/>
      <w:lvlJc w:val="left"/>
      <w:pPr>
        <w:ind w:left="2880" w:hanging="360"/>
      </w:pPr>
    </w:lvl>
    <w:lvl w:ilvl="5" w:tplc="1009001B" w:tentative="1">
      <w:start w:val="1"/>
      <w:numFmt w:val="lowerRoman"/>
      <w:lvlText w:val="%6."/>
      <w:lvlJc w:val="right"/>
      <w:pPr>
        <w:ind w:left="3600" w:hanging="180"/>
      </w:pPr>
    </w:lvl>
    <w:lvl w:ilvl="6" w:tplc="1009000F" w:tentative="1">
      <w:start w:val="1"/>
      <w:numFmt w:val="decimal"/>
      <w:lvlText w:val="%7."/>
      <w:lvlJc w:val="left"/>
      <w:pPr>
        <w:ind w:left="4320" w:hanging="360"/>
      </w:pPr>
    </w:lvl>
    <w:lvl w:ilvl="7" w:tplc="10090019" w:tentative="1">
      <w:start w:val="1"/>
      <w:numFmt w:val="lowerLetter"/>
      <w:lvlText w:val="%8."/>
      <w:lvlJc w:val="left"/>
      <w:pPr>
        <w:ind w:left="5040" w:hanging="360"/>
      </w:pPr>
    </w:lvl>
    <w:lvl w:ilvl="8" w:tplc="10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126A2878"/>
    <w:multiLevelType w:val="hybridMultilevel"/>
    <w:tmpl w:val="341C7096"/>
    <w:lvl w:ilvl="0" w:tplc="E87A184A">
      <w:start w:val="1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0A1E86"/>
    <w:multiLevelType w:val="hybridMultilevel"/>
    <w:tmpl w:val="19CAA598"/>
    <w:lvl w:ilvl="0" w:tplc="409051E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9730335"/>
    <w:multiLevelType w:val="multilevel"/>
    <w:tmpl w:val="7FD6AD78"/>
    <w:lvl w:ilvl="0">
      <w:start w:val="2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1DC3749F"/>
    <w:multiLevelType w:val="hybridMultilevel"/>
    <w:tmpl w:val="8DC2B4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454066"/>
    <w:multiLevelType w:val="hybridMultilevel"/>
    <w:tmpl w:val="D49E3F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544310"/>
    <w:multiLevelType w:val="multilevel"/>
    <w:tmpl w:val="F67A6916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9" w15:restartNumberingAfterBreak="0">
    <w:nsid w:val="2B047E61"/>
    <w:multiLevelType w:val="multilevel"/>
    <w:tmpl w:val="45064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806A74"/>
    <w:multiLevelType w:val="hybridMultilevel"/>
    <w:tmpl w:val="3AC6268E"/>
    <w:lvl w:ilvl="0" w:tplc="A768EF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ED35B9"/>
    <w:multiLevelType w:val="multilevel"/>
    <w:tmpl w:val="6E8A00E4"/>
    <w:lvl w:ilvl="0">
      <w:start w:val="3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2" w15:restartNumberingAfterBreak="0">
    <w:nsid w:val="32FF1ACF"/>
    <w:multiLevelType w:val="multilevel"/>
    <w:tmpl w:val="49ACE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A85ECC"/>
    <w:multiLevelType w:val="hybridMultilevel"/>
    <w:tmpl w:val="5E64816E"/>
    <w:lvl w:ilvl="0" w:tplc="96641B0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B91296"/>
    <w:multiLevelType w:val="hybridMultilevel"/>
    <w:tmpl w:val="4C748B88"/>
    <w:lvl w:ilvl="0" w:tplc="5CACC7B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AA91A7E"/>
    <w:multiLevelType w:val="multilevel"/>
    <w:tmpl w:val="163A0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C4D0CE7"/>
    <w:multiLevelType w:val="multilevel"/>
    <w:tmpl w:val="416C34A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70138C4"/>
    <w:multiLevelType w:val="hybridMultilevel"/>
    <w:tmpl w:val="6C5449F4"/>
    <w:lvl w:ilvl="0" w:tplc="AB100EE6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906427"/>
    <w:multiLevelType w:val="multilevel"/>
    <w:tmpl w:val="FC6442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1DE0507"/>
    <w:multiLevelType w:val="multilevel"/>
    <w:tmpl w:val="2882741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2AF3B48"/>
    <w:multiLevelType w:val="multilevel"/>
    <w:tmpl w:val="DA4A027E"/>
    <w:lvl w:ilvl="0">
      <w:start w:val="2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1" w15:restartNumberingAfterBreak="0">
    <w:nsid w:val="568320F1"/>
    <w:multiLevelType w:val="multilevel"/>
    <w:tmpl w:val="076AE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465982"/>
    <w:multiLevelType w:val="multilevel"/>
    <w:tmpl w:val="2E2A46E6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3" w15:restartNumberingAfterBreak="0">
    <w:nsid w:val="5B871E60"/>
    <w:multiLevelType w:val="hybridMultilevel"/>
    <w:tmpl w:val="E14CBF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52295D"/>
    <w:multiLevelType w:val="multilevel"/>
    <w:tmpl w:val="3D7C3B4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0D15ADC"/>
    <w:multiLevelType w:val="multilevel"/>
    <w:tmpl w:val="CB483FCC"/>
    <w:lvl w:ilvl="0">
      <w:start w:val="3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6" w15:restartNumberingAfterBreak="0">
    <w:nsid w:val="7B350090"/>
    <w:multiLevelType w:val="multilevel"/>
    <w:tmpl w:val="69823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B385CB0"/>
    <w:multiLevelType w:val="hybridMultilevel"/>
    <w:tmpl w:val="B1524192"/>
    <w:lvl w:ilvl="0" w:tplc="D842D4A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F633D54"/>
    <w:multiLevelType w:val="multilevel"/>
    <w:tmpl w:val="12C8F2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80764972">
    <w:abstractNumId w:val="7"/>
  </w:num>
  <w:num w:numId="2" w16cid:durableId="180121497">
    <w:abstractNumId w:val="4"/>
  </w:num>
  <w:num w:numId="3" w16cid:durableId="165874813">
    <w:abstractNumId w:val="13"/>
  </w:num>
  <w:num w:numId="4" w16cid:durableId="1337154586">
    <w:abstractNumId w:val="17"/>
  </w:num>
  <w:num w:numId="5" w16cid:durableId="1218661553">
    <w:abstractNumId w:val="23"/>
  </w:num>
  <w:num w:numId="6" w16cid:durableId="1839734781">
    <w:abstractNumId w:val="3"/>
  </w:num>
  <w:num w:numId="7" w16cid:durableId="1081758740">
    <w:abstractNumId w:val="2"/>
  </w:num>
  <w:num w:numId="8" w16cid:durableId="10224191">
    <w:abstractNumId w:val="6"/>
  </w:num>
  <w:num w:numId="9" w16cid:durableId="1746994621">
    <w:abstractNumId w:val="1"/>
  </w:num>
  <w:num w:numId="10" w16cid:durableId="935600199">
    <w:abstractNumId w:val="27"/>
  </w:num>
  <w:num w:numId="11" w16cid:durableId="1285379389">
    <w:abstractNumId w:val="10"/>
  </w:num>
  <w:num w:numId="12" w16cid:durableId="1175875609">
    <w:abstractNumId w:val="14"/>
  </w:num>
  <w:num w:numId="13" w16cid:durableId="119958671">
    <w:abstractNumId w:val="21"/>
  </w:num>
  <w:num w:numId="14" w16cid:durableId="801070676">
    <w:abstractNumId w:val="0"/>
  </w:num>
  <w:num w:numId="15" w16cid:durableId="1842115479">
    <w:abstractNumId w:val="26"/>
  </w:num>
  <w:num w:numId="16" w16cid:durableId="101344507">
    <w:abstractNumId w:val="12"/>
  </w:num>
  <w:num w:numId="17" w16cid:durableId="300962826">
    <w:abstractNumId w:val="9"/>
  </w:num>
  <w:num w:numId="18" w16cid:durableId="269051570">
    <w:abstractNumId w:val="15"/>
  </w:num>
  <w:num w:numId="19" w16cid:durableId="302977079">
    <w:abstractNumId w:val="18"/>
  </w:num>
  <w:num w:numId="20" w16cid:durableId="843011830">
    <w:abstractNumId w:val="28"/>
  </w:num>
  <w:num w:numId="21" w16cid:durableId="1778062386">
    <w:abstractNumId w:val="8"/>
  </w:num>
  <w:num w:numId="22" w16cid:durableId="700015996">
    <w:abstractNumId w:val="5"/>
  </w:num>
  <w:num w:numId="23" w16cid:durableId="1740244750">
    <w:abstractNumId w:val="25"/>
  </w:num>
  <w:num w:numId="24" w16cid:durableId="1262033711">
    <w:abstractNumId w:val="24"/>
  </w:num>
  <w:num w:numId="25" w16cid:durableId="1005329880">
    <w:abstractNumId w:val="22"/>
  </w:num>
  <w:num w:numId="26" w16cid:durableId="1857308125">
    <w:abstractNumId w:val="20"/>
  </w:num>
  <w:num w:numId="27" w16cid:durableId="975262204">
    <w:abstractNumId w:val="11"/>
  </w:num>
  <w:num w:numId="28" w16cid:durableId="1088307854">
    <w:abstractNumId w:val="16"/>
  </w:num>
  <w:num w:numId="29" w16cid:durableId="164628141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C39"/>
    <w:rsid w:val="00005234"/>
    <w:rsid w:val="0004632F"/>
    <w:rsid w:val="00051763"/>
    <w:rsid w:val="00064430"/>
    <w:rsid w:val="0008348D"/>
    <w:rsid w:val="000C729D"/>
    <w:rsid w:val="000D4298"/>
    <w:rsid w:val="000E2429"/>
    <w:rsid w:val="000E622E"/>
    <w:rsid w:val="00100049"/>
    <w:rsid w:val="00101209"/>
    <w:rsid w:val="00103E41"/>
    <w:rsid w:val="001248E2"/>
    <w:rsid w:val="001407F9"/>
    <w:rsid w:val="0015392F"/>
    <w:rsid w:val="00162907"/>
    <w:rsid w:val="00170AC4"/>
    <w:rsid w:val="001730E3"/>
    <w:rsid w:val="00173A0B"/>
    <w:rsid w:val="00191068"/>
    <w:rsid w:val="001C43B1"/>
    <w:rsid w:val="001F354B"/>
    <w:rsid w:val="001F7401"/>
    <w:rsid w:val="00202D0E"/>
    <w:rsid w:val="002408AB"/>
    <w:rsid w:val="00261D31"/>
    <w:rsid w:val="00275969"/>
    <w:rsid w:val="0028364B"/>
    <w:rsid w:val="002A2B78"/>
    <w:rsid w:val="002B1457"/>
    <w:rsid w:val="002D1522"/>
    <w:rsid w:val="002D4852"/>
    <w:rsid w:val="002E5943"/>
    <w:rsid w:val="002F010C"/>
    <w:rsid w:val="003002B2"/>
    <w:rsid w:val="003055CB"/>
    <w:rsid w:val="0030630E"/>
    <w:rsid w:val="003160B4"/>
    <w:rsid w:val="00330E1C"/>
    <w:rsid w:val="0033565C"/>
    <w:rsid w:val="00340192"/>
    <w:rsid w:val="003501CD"/>
    <w:rsid w:val="00374320"/>
    <w:rsid w:val="00394BD0"/>
    <w:rsid w:val="00396B30"/>
    <w:rsid w:val="003A51C3"/>
    <w:rsid w:val="003B41DF"/>
    <w:rsid w:val="003C4054"/>
    <w:rsid w:val="00410AF4"/>
    <w:rsid w:val="00427089"/>
    <w:rsid w:val="00432544"/>
    <w:rsid w:val="00441189"/>
    <w:rsid w:val="004452E0"/>
    <w:rsid w:val="004573E8"/>
    <w:rsid w:val="004578F4"/>
    <w:rsid w:val="0048210D"/>
    <w:rsid w:val="0048782C"/>
    <w:rsid w:val="00493315"/>
    <w:rsid w:val="004A0AD3"/>
    <w:rsid w:val="004A151A"/>
    <w:rsid w:val="004A1AF1"/>
    <w:rsid w:val="004D0A80"/>
    <w:rsid w:val="004D7AD2"/>
    <w:rsid w:val="004E33D7"/>
    <w:rsid w:val="004E3B48"/>
    <w:rsid w:val="004F4484"/>
    <w:rsid w:val="00500AA8"/>
    <w:rsid w:val="005020FF"/>
    <w:rsid w:val="005139A0"/>
    <w:rsid w:val="005478DD"/>
    <w:rsid w:val="00571BF3"/>
    <w:rsid w:val="005754B0"/>
    <w:rsid w:val="005814C7"/>
    <w:rsid w:val="00583636"/>
    <w:rsid w:val="0058748F"/>
    <w:rsid w:val="005974A2"/>
    <w:rsid w:val="005A0D43"/>
    <w:rsid w:val="005D1CA7"/>
    <w:rsid w:val="0060282E"/>
    <w:rsid w:val="006147E8"/>
    <w:rsid w:val="00617950"/>
    <w:rsid w:val="00662047"/>
    <w:rsid w:val="006669E7"/>
    <w:rsid w:val="006A7F4E"/>
    <w:rsid w:val="006B3C2F"/>
    <w:rsid w:val="006C584F"/>
    <w:rsid w:val="006D1B17"/>
    <w:rsid w:val="006F0958"/>
    <w:rsid w:val="006F238B"/>
    <w:rsid w:val="006F5998"/>
    <w:rsid w:val="0070407C"/>
    <w:rsid w:val="007048A6"/>
    <w:rsid w:val="00710FAD"/>
    <w:rsid w:val="00726CF3"/>
    <w:rsid w:val="0073419F"/>
    <w:rsid w:val="00781E00"/>
    <w:rsid w:val="0079055D"/>
    <w:rsid w:val="007974F3"/>
    <w:rsid w:val="007A244A"/>
    <w:rsid w:val="007A4FFD"/>
    <w:rsid w:val="007A765A"/>
    <w:rsid w:val="007B698E"/>
    <w:rsid w:val="007C6A90"/>
    <w:rsid w:val="007D4943"/>
    <w:rsid w:val="007D6E48"/>
    <w:rsid w:val="007F045C"/>
    <w:rsid w:val="00834022"/>
    <w:rsid w:val="008409B6"/>
    <w:rsid w:val="008572E4"/>
    <w:rsid w:val="00874AAD"/>
    <w:rsid w:val="00874BC0"/>
    <w:rsid w:val="00875807"/>
    <w:rsid w:val="008B5F73"/>
    <w:rsid w:val="008C0937"/>
    <w:rsid w:val="008D23D7"/>
    <w:rsid w:val="008D730C"/>
    <w:rsid w:val="008E5C39"/>
    <w:rsid w:val="009118D2"/>
    <w:rsid w:val="0091744D"/>
    <w:rsid w:val="00925ED4"/>
    <w:rsid w:val="00926D9D"/>
    <w:rsid w:val="00932072"/>
    <w:rsid w:val="009335B8"/>
    <w:rsid w:val="00937B70"/>
    <w:rsid w:val="00945970"/>
    <w:rsid w:val="00947CCF"/>
    <w:rsid w:val="00957A2B"/>
    <w:rsid w:val="00957ACD"/>
    <w:rsid w:val="009948BA"/>
    <w:rsid w:val="0099633C"/>
    <w:rsid w:val="009A00C6"/>
    <w:rsid w:val="009A3EB5"/>
    <w:rsid w:val="009A6442"/>
    <w:rsid w:val="009B25BD"/>
    <w:rsid w:val="009B6632"/>
    <w:rsid w:val="009C0C97"/>
    <w:rsid w:val="009C33F0"/>
    <w:rsid w:val="009E5C21"/>
    <w:rsid w:val="00A0526E"/>
    <w:rsid w:val="00A16DEE"/>
    <w:rsid w:val="00A22795"/>
    <w:rsid w:val="00A330DB"/>
    <w:rsid w:val="00A37343"/>
    <w:rsid w:val="00A37700"/>
    <w:rsid w:val="00A633C0"/>
    <w:rsid w:val="00A638B2"/>
    <w:rsid w:val="00A7189E"/>
    <w:rsid w:val="00A8106E"/>
    <w:rsid w:val="00A82003"/>
    <w:rsid w:val="00AA3E5C"/>
    <w:rsid w:val="00AC48F0"/>
    <w:rsid w:val="00AC57C9"/>
    <w:rsid w:val="00AC5D29"/>
    <w:rsid w:val="00AE042E"/>
    <w:rsid w:val="00AF1EC0"/>
    <w:rsid w:val="00AF527B"/>
    <w:rsid w:val="00AF5326"/>
    <w:rsid w:val="00B14556"/>
    <w:rsid w:val="00B1683E"/>
    <w:rsid w:val="00B350C3"/>
    <w:rsid w:val="00B36670"/>
    <w:rsid w:val="00B400EC"/>
    <w:rsid w:val="00B50C03"/>
    <w:rsid w:val="00B7791A"/>
    <w:rsid w:val="00B869EF"/>
    <w:rsid w:val="00B907F4"/>
    <w:rsid w:val="00BB6F68"/>
    <w:rsid w:val="00BC23E6"/>
    <w:rsid w:val="00BD2E40"/>
    <w:rsid w:val="00BE3B42"/>
    <w:rsid w:val="00C05CB4"/>
    <w:rsid w:val="00C24004"/>
    <w:rsid w:val="00C24D9D"/>
    <w:rsid w:val="00C252A0"/>
    <w:rsid w:val="00C42DBF"/>
    <w:rsid w:val="00C630CF"/>
    <w:rsid w:val="00C6782B"/>
    <w:rsid w:val="00C679F2"/>
    <w:rsid w:val="00C94AA7"/>
    <w:rsid w:val="00CA397F"/>
    <w:rsid w:val="00CB3A35"/>
    <w:rsid w:val="00CF58A2"/>
    <w:rsid w:val="00D038C6"/>
    <w:rsid w:val="00D112EF"/>
    <w:rsid w:val="00D265F8"/>
    <w:rsid w:val="00D32103"/>
    <w:rsid w:val="00D349E0"/>
    <w:rsid w:val="00D45BDE"/>
    <w:rsid w:val="00D551E1"/>
    <w:rsid w:val="00D7571B"/>
    <w:rsid w:val="00D90883"/>
    <w:rsid w:val="00DA15A9"/>
    <w:rsid w:val="00DA3A95"/>
    <w:rsid w:val="00DB7391"/>
    <w:rsid w:val="00DC4AFF"/>
    <w:rsid w:val="00DD1123"/>
    <w:rsid w:val="00DD4B9C"/>
    <w:rsid w:val="00DD790E"/>
    <w:rsid w:val="00DF2C78"/>
    <w:rsid w:val="00E12E92"/>
    <w:rsid w:val="00E2542D"/>
    <w:rsid w:val="00E5182D"/>
    <w:rsid w:val="00E52FBE"/>
    <w:rsid w:val="00E53C9A"/>
    <w:rsid w:val="00E556E9"/>
    <w:rsid w:val="00E63B90"/>
    <w:rsid w:val="00E7241B"/>
    <w:rsid w:val="00E737F7"/>
    <w:rsid w:val="00E86062"/>
    <w:rsid w:val="00E90912"/>
    <w:rsid w:val="00EB5B5E"/>
    <w:rsid w:val="00EC70E1"/>
    <w:rsid w:val="00EE639A"/>
    <w:rsid w:val="00EF0F9F"/>
    <w:rsid w:val="00F00EF1"/>
    <w:rsid w:val="00F03192"/>
    <w:rsid w:val="00F04B54"/>
    <w:rsid w:val="00F10A2C"/>
    <w:rsid w:val="00F110FD"/>
    <w:rsid w:val="00F30364"/>
    <w:rsid w:val="00F33162"/>
    <w:rsid w:val="00F42E66"/>
    <w:rsid w:val="00F54D1C"/>
    <w:rsid w:val="00F5513F"/>
    <w:rsid w:val="00F75BFC"/>
    <w:rsid w:val="00F775D3"/>
    <w:rsid w:val="00F853CE"/>
    <w:rsid w:val="00F93E3F"/>
    <w:rsid w:val="00FA28A5"/>
    <w:rsid w:val="00FA6B5D"/>
    <w:rsid w:val="00FB5BD4"/>
    <w:rsid w:val="00FF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04034"/>
  <w15:docId w15:val="{80E37935-4109-416B-AC1D-787F0ADA1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9EF"/>
    <w:rPr>
      <w:kern w:val="0"/>
      <w:lang w:val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C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C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C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C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C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C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C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C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C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C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C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C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C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C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C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C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C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C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C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8E5C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C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8E5C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C39"/>
    <w:pPr>
      <w:spacing w:before="160"/>
      <w:jc w:val="center"/>
    </w:pPr>
    <w:rPr>
      <w:i/>
      <w:iCs/>
      <w:color w:val="404040" w:themeColor="text1" w:themeTint="BF"/>
      <w:kern w:val="2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8E5C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5C39"/>
    <w:pPr>
      <w:ind w:left="720"/>
      <w:contextualSpacing/>
    </w:pPr>
    <w:rPr>
      <w:kern w:val="2"/>
      <w:lang w:val="en-CA"/>
    </w:rPr>
  </w:style>
  <w:style w:type="character" w:styleId="IntenseEmphasis">
    <w:name w:val="Intense Emphasis"/>
    <w:basedOn w:val="DefaultParagraphFont"/>
    <w:uiPriority w:val="21"/>
    <w:qFormat/>
    <w:rsid w:val="008E5C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C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C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C3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71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B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BFC"/>
    <w:rPr>
      <w:kern w:val="0"/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BFC"/>
    <w:rPr>
      <w:b/>
      <w:bCs/>
      <w:kern w:val="0"/>
      <w:sz w:val="20"/>
      <w:szCs w:val="20"/>
      <w:lang w:val="fr-CA"/>
    </w:rPr>
  </w:style>
  <w:style w:type="table" w:styleId="TableGrid">
    <w:name w:val="Table Grid"/>
    <w:basedOn w:val="TableNormal"/>
    <w:uiPriority w:val="39"/>
    <w:rsid w:val="00D55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48F0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252A0"/>
    <w:pPr>
      <w:spacing w:after="0" w:line="240" w:lineRule="auto"/>
    </w:pPr>
    <w:rPr>
      <w:rFonts w:ascii="Calibri" w:eastAsia="Times New Roman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52A0"/>
    <w:rPr>
      <w:rFonts w:ascii="Calibri" w:eastAsia="Times New Roman" w:hAnsi="Calibri" w:cs="Calibri"/>
      <w:kern w:val="0"/>
      <w:sz w:val="24"/>
      <w:szCs w:val="24"/>
      <w:lang w:val="en-US"/>
    </w:rPr>
  </w:style>
  <w:style w:type="table" w:styleId="PlainTable5">
    <w:name w:val="Plain Table 5"/>
    <w:basedOn w:val="TableNormal"/>
    <w:uiPriority w:val="45"/>
    <w:rsid w:val="00E9091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90912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E9091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B6F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5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22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1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8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4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5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1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3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4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72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4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1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3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5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6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5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8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e MG</dc:creator>
  <cp:keywords/>
  <dc:description/>
  <cp:lastModifiedBy>Dorothée Morand-Grondin</cp:lastModifiedBy>
  <cp:revision>3</cp:revision>
  <dcterms:created xsi:type="dcterms:W3CDTF">2025-02-26T15:11:00Z</dcterms:created>
  <dcterms:modified xsi:type="dcterms:W3CDTF">2025-02-26T15:12:00Z</dcterms:modified>
</cp:coreProperties>
</file>